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15" w:type="dxa"/>
        <w:tblInd w:w="-730" w:type="dxa"/>
        <w:tblLayout w:type="fixed"/>
        <w:tblLook w:val="04A0" w:firstRow="1" w:lastRow="0" w:firstColumn="1" w:lastColumn="0" w:noHBand="0" w:noVBand="1"/>
      </w:tblPr>
      <w:tblGrid>
        <w:gridCol w:w="3525"/>
        <w:gridCol w:w="1620"/>
        <w:gridCol w:w="1800"/>
        <w:gridCol w:w="2970"/>
        <w:gridCol w:w="432"/>
        <w:gridCol w:w="432"/>
        <w:gridCol w:w="432"/>
        <w:gridCol w:w="432"/>
        <w:gridCol w:w="2772"/>
      </w:tblGrid>
      <w:tr w:rsidR="003207B5" w:rsidRPr="00895209" w14:paraId="2733E5C1" w14:textId="77777777" w:rsidTr="003207B5">
        <w:trPr>
          <w:cantSplit/>
          <w:trHeight w:val="610"/>
          <w:tblHeader/>
        </w:trPr>
        <w:tc>
          <w:tcPr>
            <w:tcW w:w="14415" w:type="dxa"/>
            <w:gridSpan w:val="9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C814B56" w14:textId="43220478" w:rsidR="003207B5" w:rsidRPr="000B79E1" w:rsidRDefault="003207B5" w:rsidP="003207B5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3207B5">
              <w:rPr>
                <w:rFonts w:eastAsia="Times New Roman" w:cs="Arial"/>
                <w:b/>
                <w:bCs/>
                <w:color w:val="000000" w:themeColor="text1"/>
                <w:sz w:val="28"/>
                <w:szCs w:val="20"/>
              </w:rPr>
              <w:t>Failure Mode and Effect Analysis Worksheet</w:t>
            </w:r>
          </w:p>
        </w:tc>
      </w:tr>
      <w:tr w:rsidR="003207B5" w:rsidRPr="00895209" w14:paraId="65681FB4" w14:textId="77777777" w:rsidTr="003207B5">
        <w:trPr>
          <w:cantSplit/>
          <w:trHeight w:val="1069"/>
          <w:tblHeader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64111" w14:textId="77777777" w:rsidR="003207B5" w:rsidRPr="000B79E1" w:rsidRDefault="003207B5" w:rsidP="0063397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79E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hreat Detected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8B11C8" w14:textId="77777777" w:rsidR="003207B5" w:rsidRPr="000B79E1" w:rsidRDefault="003207B5" w:rsidP="0063397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79E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ST Category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35C8A5" w14:textId="77777777" w:rsidR="003207B5" w:rsidRPr="000B79E1" w:rsidRDefault="003207B5" w:rsidP="0063397D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0B79E1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Potential Failure Effect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5F5B7B" w14:textId="77777777" w:rsidR="003207B5" w:rsidRPr="000B79E1" w:rsidRDefault="003207B5" w:rsidP="0063397D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0B79E1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Action Recommended by Scoring Team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9452E2A" w14:textId="77777777" w:rsidR="003207B5" w:rsidRPr="000B79E1" w:rsidRDefault="003207B5" w:rsidP="0063397D">
            <w:pPr>
              <w:ind w:left="113" w:right="113"/>
              <w:jc w:val="center"/>
              <w:rPr>
                <w:rFonts w:eastAsia="Times New Roman" w:cs="Arial"/>
                <w:bCs/>
                <w:color w:val="000000" w:themeColor="text1"/>
                <w:sz w:val="18"/>
                <w:szCs w:val="20"/>
              </w:rPr>
            </w:pPr>
            <w:r w:rsidRPr="000B79E1">
              <w:rPr>
                <w:rFonts w:eastAsia="Times New Roman" w:cs="Arial"/>
                <w:bCs/>
                <w:color w:val="000000" w:themeColor="text1"/>
                <w:sz w:val="18"/>
                <w:szCs w:val="20"/>
              </w:rPr>
              <w:t xml:space="preserve">Severity 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5E08C8BD" w14:textId="77777777" w:rsidR="003207B5" w:rsidRPr="000B79E1" w:rsidRDefault="003207B5" w:rsidP="0063397D">
            <w:pPr>
              <w:ind w:left="113" w:right="113"/>
              <w:jc w:val="center"/>
              <w:rPr>
                <w:rFonts w:eastAsia="Times New Roman" w:cs="Arial"/>
                <w:bCs/>
                <w:color w:val="000000" w:themeColor="text1"/>
                <w:sz w:val="18"/>
                <w:szCs w:val="20"/>
              </w:rPr>
            </w:pPr>
            <w:r w:rsidRPr="000B79E1">
              <w:rPr>
                <w:rFonts w:eastAsia="Times New Roman" w:cs="Arial"/>
                <w:bCs/>
                <w:color w:val="000000" w:themeColor="text1"/>
                <w:sz w:val="18"/>
                <w:szCs w:val="20"/>
              </w:rPr>
              <w:t xml:space="preserve">Occurrence 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209DF71" w14:textId="77777777" w:rsidR="003207B5" w:rsidRPr="000B79E1" w:rsidRDefault="003207B5" w:rsidP="0063397D">
            <w:pPr>
              <w:ind w:left="113" w:right="113"/>
              <w:jc w:val="center"/>
              <w:rPr>
                <w:rFonts w:eastAsia="Times New Roman" w:cs="Arial"/>
                <w:bCs/>
                <w:color w:val="000000" w:themeColor="text1"/>
                <w:sz w:val="18"/>
                <w:szCs w:val="20"/>
              </w:rPr>
            </w:pPr>
            <w:r w:rsidRPr="000B79E1">
              <w:rPr>
                <w:rFonts w:eastAsia="Times New Roman" w:cs="Arial"/>
                <w:bCs/>
                <w:color w:val="000000" w:themeColor="text1"/>
                <w:sz w:val="18"/>
                <w:szCs w:val="20"/>
              </w:rPr>
              <w:t xml:space="preserve">Detection 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FCDB14B" w14:textId="77777777" w:rsidR="003207B5" w:rsidRPr="000B79E1" w:rsidRDefault="003207B5" w:rsidP="0063397D">
            <w:pPr>
              <w:ind w:left="113" w:right="113"/>
              <w:jc w:val="center"/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</w:pPr>
            <w:r w:rsidRPr="000B79E1">
              <w:rPr>
                <w:rFonts w:eastAsia="Times New Roman" w:cs="Arial"/>
                <w:bCs/>
                <w:color w:val="000000" w:themeColor="text1"/>
                <w:sz w:val="20"/>
                <w:szCs w:val="20"/>
              </w:rPr>
              <w:t>RPN</w:t>
            </w:r>
          </w:p>
        </w:tc>
        <w:tc>
          <w:tcPr>
            <w:tcW w:w="277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1174969" w14:textId="77777777" w:rsidR="003207B5" w:rsidRPr="000B79E1" w:rsidRDefault="003207B5" w:rsidP="0063397D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0B79E1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30-day Post Simulation Action Taken</w:t>
            </w:r>
          </w:p>
        </w:tc>
      </w:tr>
      <w:tr w:rsidR="003207B5" w:rsidRPr="00895209" w14:paraId="29914979" w14:textId="77777777" w:rsidTr="003207B5">
        <w:trPr>
          <w:trHeight w:val="20"/>
        </w:trPr>
        <w:tc>
          <w:tcPr>
            <w:tcW w:w="35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6951F12" w14:textId="77777777" w:rsidR="003207B5" w:rsidRPr="00895209" w:rsidRDefault="003207B5" w:rsidP="006339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520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at is the process step, change or feature under investigation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1D5D7D9" w14:textId="77777777" w:rsidR="003207B5" w:rsidRPr="00E678CB" w:rsidRDefault="003207B5" w:rsidP="0063397D">
            <w:pP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78CB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03C65F4D" w14:textId="77777777" w:rsidR="003207B5" w:rsidRPr="00895209" w:rsidRDefault="003207B5" w:rsidP="006339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520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at is the impact on the customer if this failure is not prevented or corrected?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42BAAE" w14:textId="77777777" w:rsidR="003207B5" w:rsidRPr="00895209" w:rsidRDefault="003207B5" w:rsidP="006339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520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at are the recommended actions for reducing the occurrence of the cause or improving detection?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008E66" w14:textId="77777777" w:rsidR="003207B5" w:rsidRPr="00895209" w:rsidRDefault="003207B5" w:rsidP="0063397D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 w:rsidRPr="00895209"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B63D105" w14:textId="77777777" w:rsidR="003207B5" w:rsidRPr="00895209" w:rsidRDefault="003207B5" w:rsidP="0063397D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 w:rsidRPr="00895209"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569138" w14:textId="77777777" w:rsidR="003207B5" w:rsidRPr="00895209" w:rsidRDefault="003207B5" w:rsidP="0063397D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pPr>
            <w:r w:rsidRPr="00895209"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470DFA78" w14:textId="77777777" w:rsidR="003207B5" w:rsidRPr="00041233" w:rsidRDefault="003207B5" w:rsidP="0063397D">
            <w:pPr>
              <w:rPr>
                <w:rFonts w:eastAsia="Times New Roman" w:cs="Arial"/>
                <w:bCs/>
                <w:color w:val="000000" w:themeColor="text1"/>
                <w:sz w:val="18"/>
                <w:szCs w:val="18"/>
              </w:rPr>
            </w:pPr>
            <w:r w:rsidRPr="00041233">
              <w:rPr>
                <w:rFonts w:eastAsia="Times New Roman" w:cs="Arial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14:paraId="7E4EA15C" w14:textId="77777777" w:rsidR="003207B5" w:rsidRPr="00895209" w:rsidRDefault="003207B5" w:rsidP="0063397D">
            <w:pPr>
              <w:rPr>
                <w:rFonts w:eastAsia="Times New Roman" w:cs="Arial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bCs/>
                <w:i/>
                <w:color w:val="000000" w:themeColor="text1"/>
                <w:sz w:val="18"/>
                <w:szCs w:val="18"/>
              </w:rPr>
              <w:t>What action will be taken in relation to this finding and what will the follow-up plan be?</w:t>
            </w:r>
          </w:p>
        </w:tc>
      </w:tr>
      <w:tr w:rsidR="003207B5" w:rsidRPr="00895209" w14:paraId="69DFB836" w14:textId="77777777" w:rsidTr="003207B5">
        <w:trPr>
          <w:trHeight w:val="432"/>
        </w:trPr>
        <w:tc>
          <w:tcPr>
            <w:tcW w:w="14415" w:type="dxa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C74F5" w14:textId="77777777" w:rsidR="003207B5" w:rsidRPr="009947D9" w:rsidRDefault="003207B5" w:rsidP="0063397D">
            <w:pPr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9947D9">
              <w:rPr>
                <w:rFonts w:eastAsia="Calibri" w:cstheme="minorHAnsi"/>
                <w:i/>
              </w:rPr>
              <w:t>Resource issues: relate</w:t>
            </w:r>
            <w:r w:rsidRPr="009947D9">
              <w:rPr>
                <w:rFonts w:eastAsia="Calibri" w:cstheme="minorHAnsi"/>
                <w:i/>
                <w:color w:val="000000"/>
              </w:rPr>
              <w:t xml:space="preserve"> to personnel, medication, and equipment, whether missing, malfunctioning, or unable to use due to lack of provider familiarity with the device</w:t>
            </w:r>
          </w:p>
        </w:tc>
      </w:tr>
      <w:tr w:rsidR="003207B5" w:rsidRPr="00895209" w14:paraId="3455D4A3" w14:textId="77777777" w:rsidTr="003207B5">
        <w:trPr>
          <w:trHeight w:val="432"/>
        </w:trPr>
        <w:tc>
          <w:tcPr>
            <w:tcW w:w="35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AEE52" w14:textId="77777777" w:rsidR="003207B5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6859F8D" w14:textId="77777777" w:rsidR="003207B5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F469CF1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FFB6A7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-1234849690"/>
                <w:placeholder>
                  <w:docPart w:val="2AE69CEB77BF164886C4D02AF86426A8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Resource Issues</w:t>
                </w:r>
              </w:sdtContent>
            </w:sdt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EC3C4" w14:textId="77777777" w:rsidR="003207B5" w:rsidRPr="00E5796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8F84A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DA27AB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309D78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F15CFF9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D852F5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F35020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07B5" w:rsidRPr="00895209" w14:paraId="5C97BD14" w14:textId="77777777" w:rsidTr="003207B5">
        <w:trPr>
          <w:trHeight w:val="432"/>
        </w:trPr>
        <w:tc>
          <w:tcPr>
            <w:tcW w:w="3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B322D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50D4B2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-623929474"/>
                <w:placeholder>
                  <w:docPart w:val="6BF43DF0FB567A448B48D4846F1B8A9D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Resource Issues</w:t>
                </w:r>
              </w:sdtContent>
            </w:sdt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C7D2B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A9F8E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A7E89E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93F407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705897B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7824D4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299722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07B5" w:rsidRPr="00895209" w14:paraId="0AEDE6DC" w14:textId="77777777" w:rsidTr="003207B5">
        <w:trPr>
          <w:trHeight w:val="432"/>
        </w:trPr>
        <w:tc>
          <w:tcPr>
            <w:tcW w:w="14415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D9E47" w14:textId="77777777" w:rsidR="003207B5" w:rsidRPr="009947D9" w:rsidRDefault="003207B5" w:rsidP="0063397D">
            <w:pPr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9947D9">
              <w:rPr>
                <w:rFonts w:eastAsia="Calibri" w:cstheme="minorHAnsi"/>
                <w:i/>
              </w:rPr>
              <w:t>Process/systems issues:</w:t>
            </w:r>
            <w:r w:rsidRPr="009947D9">
              <w:rPr>
                <w:rFonts w:eastAsia="Calibri" w:cstheme="minorHAnsi"/>
                <w:b/>
                <w:i/>
              </w:rPr>
              <w:t xml:space="preserve"> </w:t>
            </w:r>
            <w:r w:rsidRPr="009947D9">
              <w:rPr>
                <w:rFonts w:eastAsia="Calibri" w:cstheme="minorHAnsi"/>
                <w:i/>
              </w:rPr>
              <w:t>relates</w:t>
            </w:r>
            <w:r w:rsidRPr="009947D9">
              <w:rPr>
                <w:rFonts w:eastAsia="Calibri" w:cstheme="minorHAnsi"/>
                <w:i/>
                <w:color w:val="000000"/>
              </w:rPr>
              <w:t xml:space="preserve"> to process, policies, or procedures that do not work as well as anticipated in the clinical setting</w:t>
            </w:r>
          </w:p>
        </w:tc>
      </w:tr>
      <w:tr w:rsidR="003207B5" w:rsidRPr="00895209" w14:paraId="3318618C" w14:textId="77777777" w:rsidTr="003207B5">
        <w:trPr>
          <w:trHeight w:val="432"/>
        </w:trPr>
        <w:tc>
          <w:tcPr>
            <w:tcW w:w="3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E29F6" w14:textId="77777777" w:rsidR="003207B5" w:rsidRPr="001F3771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5CAA5F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-187913731"/>
                <w:placeholder>
                  <w:docPart w:val="B627BFF8E7A16B409EBDBE2B21920096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Process/Systems Issue</w:t>
                </w:r>
              </w:sdtContent>
            </w:sdt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0B67C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580D2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0BE6F6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A829B6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54E364" w14:textId="77777777" w:rsidR="003207B5" w:rsidRPr="00E5796A" w:rsidRDefault="003207B5" w:rsidP="0063397D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A4369D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D00338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07B5" w:rsidRPr="00895209" w14:paraId="568EF648" w14:textId="77777777" w:rsidTr="003207B5">
        <w:trPr>
          <w:trHeight w:val="432"/>
        </w:trPr>
        <w:tc>
          <w:tcPr>
            <w:tcW w:w="3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30868" w14:textId="77777777" w:rsidR="003207B5" w:rsidRPr="00B04AB2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4661BC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134845677"/>
                <w:placeholder>
                  <w:docPart w:val="1B3CD82A8C37114093110B999C5BE7EE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Process/Systems Issue</w:t>
                </w:r>
              </w:sdtContent>
            </w:sdt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04EF9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29308" w14:textId="77777777" w:rsidR="003207B5" w:rsidRPr="00E5796A" w:rsidRDefault="003207B5" w:rsidP="003207B5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4F54F4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7ACD36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1F6FC8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0FF2FF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E9E1F9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07B5" w:rsidRPr="00895209" w14:paraId="0184DD8E" w14:textId="77777777" w:rsidTr="003207B5">
        <w:trPr>
          <w:trHeight w:val="432"/>
        </w:trPr>
        <w:tc>
          <w:tcPr>
            <w:tcW w:w="14415" w:type="dxa"/>
            <w:gridSpan w:val="9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B067E" w14:textId="77777777" w:rsidR="003207B5" w:rsidRPr="009947D9" w:rsidRDefault="003207B5" w:rsidP="0063397D">
            <w:pPr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9947D9">
              <w:rPr>
                <w:rFonts w:eastAsia="Calibri" w:cstheme="minorHAnsi"/>
                <w:i/>
                <w:color w:val="000000"/>
              </w:rPr>
              <w:t>Facility issues:</w:t>
            </w:r>
            <w:r w:rsidRPr="009947D9">
              <w:rPr>
                <w:rFonts w:eastAsia="Calibri" w:cstheme="minorHAnsi"/>
                <w:b/>
                <w:i/>
                <w:color w:val="000000"/>
              </w:rPr>
              <w:t xml:space="preserve"> </w:t>
            </w:r>
            <w:r w:rsidRPr="009947D9">
              <w:rPr>
                <w:rFonts w:eastAsia="Calibri" w:cstheme="minorHAnsi"/>
                <w:i/>
                <w:color w:val="000000"/>
              </w:rPr>
              <w:t>refer to facility or space set up concerns that are not conducive to effective, efficient, and safe patient car</w:t>
            </w:r>
            <w:r>
              <w:rPr>
                <w:rFonts w:eastAsia="Calibri" w:cstheme="minorHAnsi"/>
                <w:i/>
                <w:color w:val="000000"/>
              </w:rPr>
              <w:t>e</w:t>
            </w:r>
          </w:p>
        </w:tc>
      </w:tr>
      <w:tr w:rsidR="003207B5" w:rsidRPr="00895209" w14:paraId="4B32827A" w14:textId="77777777" w:rsidTr="003207B5">
        <w:trPr>
          <w:trHeight w:val="432"/>
        </w:trPr>
        <w:tc>
          <w:tcPr>
            <w:tcW w:w="3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43287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8349C0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76182447"/>
                <w:placeholder>
                  <w:docPart w:val="594387C89DFC0F479B8D595617899D6B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Facility Issue</w:t>
                </w:r>
              </w:sdtContent>
            </w:sdt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10E7D" w14:textId="77777777" w:rsidR="003207B5" w:rsidRPr="00E5796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58CAD" w14:textId="77777777" w:rsidR="003207B5" w:rsidRPr="00E5796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72BCAF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BD7EBB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B3C11F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049F66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D63DD6E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07B5" w:rsidRPr="00895209" w14:paraId="0FE5CA56" w14:textId="77777777" w:rsidTr="003207B5">
        <w:trPr>
          <w:trHeight w:val="432"/>
        </w:trPr>
        <w:tc>
          <w:tcPr>
            <w:tcW w:w="3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46107" w14:textId="77777777" w:rsidR="003207B5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CB3A28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268981708"/>
                <w:placeholder>
                  <w:docPart w:val="376AFDD03179E44C9CAA05E5CB440C6C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Facility Issue</w:t>
                </w:r>
              </w:sdtContent>
            </w:sdt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31108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14D74" w14:textId="77777777" w:rsidR="003207B5" w:rsidRPr="003254FD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752433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FA6FD3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A0CD70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F62F15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B7919F7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207B5" w:rsidRPr="00895209" w14:paraId="18AFAC39" w14:textId="77777777" w:rsidTr="003207B5">
        <w:trPr>
          <w:trHeight w:val="432"/>
        </w:trPr>
        <w:tc>
          <w:tcPr>
            <w:tcW w:w="14415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00228" w14:textId="77777777" w:rsidR="003207B5" w:rsidRPr="009947D9" w:rsidRDefault="003207B5" w:rsidP="0063397D">
            <w:pPr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9947D9">
              <w:rPr>
                <w:rFonts w:eastAsia="Calibri" w:cstheme="minorHAnsi"/>
                <w:i/>
              </w:rPr>
              <w:t>Clinical performance issues:</w:t>
            </w:r>
            <w:r w:rsidRPr="009947D9">
              <w:rPr>
                <w:rFonts w:eastAsia="Calibri" w:cstheme="minorHAnsi"/>
                <w:b/>
                <w:i/>
              </w:rPr>
              <w:t xml:space="preserve"> </w:t>
            </w:r>
            <w:r w:rsidRPr="009947D9">
              <w:rPr>
                <w:rFonts w:eastAsia="Calibri" w:cstheme="minorHAnsi"/>
                <w:i/>
              </w:rPr>
              <w:t>refer to</w:t>
            </w:r>
            <w:r w:rsidRPr="009947D9">
              <w:rPr>
                <w:rFonts w:eastAsia="Calibri" w:cstheme="minorHAnsi"/>
                <w:b/>
                <w:i/>
              </w:rPr>
              <w:t xml:space="preserve"> </w:t>
            </w:r>
            <w:r w:rsidRPr="009947D9">
              <w:rPr>
                <w:rFonts w:eastAsia="Calibri" w:cstheme="minorHAnsi"/>
                <w:i/>
                <w:color w:val="000000"/>
              </w:rPr>
              <w:t>cognitive skills, technical skills, institutional process, or knowledge of clinical personnel that can be a focus for future simulation-based training</w:t>
            </w:r>
          </w:p>
        </w:tc>
      </w:tr>
      <w:tr w:rsidR="003207B5" w:rsidRPr="00895209" w14:paraId="4A3173EC" w14:textId="77777777" w:rsidTr="003207B5">
        <w:trPr>
          <w:trHeight w:val="432"/>
        </w:trPr>
        <w:tc>
          <w:tcPr>
            <w:tcW w:w="3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ECB91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8450BF" w14:textId="77777777" w:rsidR="003207B5" w:rsidRPr="00E678CB" w:rsidRDefault="00557B1C" w:rsidP="0063397D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eastAsia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alias w:val="LST Category"/>
                <w:tag w:val="LST Category"/>
                <w:id w:val="299732256"/>
                <w:placeholder>
                  <w:docPart w:val="BE8E8E4F1ED60F4EAAA26AB1D490BAC6"/>
                </w:placeholder>
                <w:dropDownList>
                  <w:listItem w:value="Choose an item."/>
                  <w:listItem w:displayText="Resource Issues" w:value="Resource Issues"/>
                  <w:listItem w:displayText="Process/Systems Issue" w:value="Process/Systems Issue"/>
                  <w:listItem w:displayText="Facility Issue" w:value="Facility Issue"/>
                  <w:listItem w:displayText="Clinical Performance Issue" w:value="Clinical Performance Issue"/>
                </w:dropDownList>
              </w:sdtPr>
              <w:sdtEndPr/>
              <w:sdtContent>
                <w:r w:rsidR="003207B5">
                  <w:rPr>
                    <w:rFonts w:eastAsia="Times New Roman" w:cs="Times New Roman"/>
                    <w:b/>
                    <w:bCs/>
                    <w:color w:val="000000" w:themeColor="text1"/>
                    <w:sz w:val="20"/>
                    <w:szCs w:val="20"/>
                  </w:rPr>
                  <w:t>Clinical Performance Issue</w:t>
                </w:r>
              </w:sdtContent>
            </w:sdt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A656A" w14:textId="77777777" w:rsidR="003207B5" w:rsidRPr="004C125A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1458F" w14:textId="77777777" w:rsidR="003207B5" w:rsidRPr="00B04AB2" w:rsidRDefault="003207B5" w:rsidP="0063397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C665AD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3778CF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228AAC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2EAA6C" w14:textId="77777777" w:rsidR="003207B5" w:rsidRPr="001F3771" w:rsidRDefault="003207B5" w:rsidP="0063397D">
            <w:pPr>
              <w:jc w:val="right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64CC515" w14:textId="77777777" w:rsidR="003207B5" w:rsidRPr="00895209" w:rsidRDefault="003207B5" w:rsidP="0063397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5B82B86" w14:textId="1FB2484A" w:rsidR="002A7612" w:rsidRDefault="007D2423" w:rsidP="003207B5">
      <w:r>
        <w:t xml:space="preserve">Appendix </w:t>
      </w:r>
      <w:r w:rsidR="00557B1C">
        <w:t>B</w:t>
      </w:r>
      <w:bookmarkStart w:id="0" w:name="_GoBack"/>
      <w:bookmarkEnd w:id="0"/>
      <w:r>
        <w:t xml:space="preserve">. </w:t>
      </w:r>
      <w:r w:rsidR="003207B5">
        <w:t xml:space="preserve">Example of Failure Mode and Effect Analysis Tool. Each failure mode can be further divided by resource issue, process or systems issues, facility issues, or clinical performance issues </w:t>
      </w:r>
    </w:p>
    <w:p w14:paraId="4B781916" w14:textId="7DCE00CF" w:rsidR="007D2423" w:rsidRPr="003207B5" w:rsidRDefault="007D2423" w:rsidP="003207B5">
      <w:r>
        <w:t xml:space="preserve">LST-Latent safety threat, RPN-Risk Priority Number </w:t>
      </w:r>
    </w:p>
    <w:sectPr w:rsidR="007D2423" w:rsidRPr="003207B5" w:rsidSect="00320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5356A"/>
    <w:multiLevelType w:val="hybridMultilevel"/>
    <w:tmpl w:val="BFE414F0"/>
    <w:lvl w:ilvl="0" w:tplc="8698F086">
      <w:start w:val="1"/>
      <w:numFmt w:val="bullet"/>
      <w:lvlText w:val="-"/>
      <w:lvlJc w:val="left"/>
      <w:pPr>
        <w:ind w:left="360" w:hanging="360"/>
      </w:pPr>
      <w:rPr>
        <w:rFonts w:ascii="Tw Cen MT" w:hAnsi="Tw Cen MT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B5"/>
    <w:rsid w:val="00000A14"/>
    <w:rsid w:val="00013DDE"/>
    <w:rsid w:val="0001644D"/>
    <w:rsid w:val="00025EF0"/>
    <w:rsid w:val="00027FC5"/>
    <w:rsid w:val="00036277"/>
    <w:rsid w:val="0004763A"/>
    <w:rsid w:val="000661E8"/>
    <w:rsid w:val="00091E9E"/>
    <w:rsid w:val="00091F8C"/>
    <w:rsid w:val="000B4F46"/>
    <w:rsid w:val="000D1A6E"/>
    <w:rsid w:val="000E201F"/>
    <w:rsid w:val="000F46F1"/>
    <w:rsid w:val="000F6507"/>
    <w:rsid w:val="0013325C"/>
    <w:rsid w:val="00137576"/>
    <w:rsid w:val="001428AF"/>
    <w:rsid w:val="00161777"/>
    <w:rsid w:val="0016211B"/>
    <w:rsid w:val="00182471"/>
    <w:rsid w:val="00186765"/>
    <w:rsid w:val="00187C6E"/>
    <w:rsid w:val="001938C1"/>
    <w:rsid w:val="001A6E8B"/>
    <w:rsid w:val="001B0C60"/>
    <w:rsid w:val="001D1303"/>
    <w:rsid w:val="001F27B6"/>
    <w:rsid w:val="001F52DD"/>
    <w:rsid w:val="0021278F"/>
    <w:rsid w:val="00234888"/>
    <w:rsid w:val="00237547"/>
    <w:rsid w:val="00272105"/>
    <w:rsid w:val="00276825"/>
    <w:rsid w:val="002922F1"/>
    <w:rsid w:val="002C23F1"/>
    <w:rsid w:val="002E0E70"/>
    <w:rsid w:val="002F0491"/>
    <w:rsid w:val="003207B5"/>
    <w:rsid w:val="00341BB9"/>
    <w:rsid w:val="00346895"/>
    <w:rsid w:val="00395E9D"/>
    <w:rsid w:val="003E2C90"/>
    <w:rsid w:val="003F7817"/>
    <w:rsid w:val="00407067"/>
    <w:rsid w:val="00427849"/>
    <w:rsid w:val="0044264A"/>
    <w:rsid w:val="00455EB7"/>
    <w:rsid w:val="0045721E"/>
    <w:rsid w:val="00480B72"/>
    <w:rsid w:val="004B0A64"/>
    <w:rsid w:val="004C673F"/>
    <w:rsid w:val="004D5FA2"/>
    <w:rsid w:val="004F21A2"/>
    <w:rsid w:val="004F2FF0"/>
    <w:rsid w:val="00503725"/>
    <w:rsid w:val="005227E1"/>
    <w:rsid w:val="00527069"/>
    <w:rsid w:val="00532875"/>
    <w:rsid w:val="00535101"/>
    <w:rsid w:val="00536023"/>
    <w:rsid w:val="00545863"/>
    <w:rsid w:val="00552124"/>
    <w:rsid w:val="00557B1C"/>
    <w:rsid w:val="00564A9A"/>
    <w:rsid w:val="005902BB"/>
    <w:rsid w:val="0059717D"/>
    <w:rsid w:val="005C15DD"/>
    <w:rsid w:val="005D4235"/>
    <w:rsid w:val="005F2958"/>
    <w:rsid w:val="005F6A86"/>
    <w:rsid w:val="00653460"/>
    <w:rsid w:val="00681EB6"/>
    <w:rsid w:val="00696C97"/>
    <w:rsid w:val="006C2D92"/>
    <w:rsid w:val="006D3471"/>
    <w:rsid w:val="006D5299"/>
    <w:rsid w:val="00705DD6"/>
    <w:rsid w:val="00716C1C"/>
    <w:rsid w:val="007234B6"/>
    <w:rsid w:val="007236B1"/>
    <w:rsid w:val="007264D0"/>
    <w:rsid w:val="00727D60"/>
    <w:rsid w:val="0075257C"/>
    <w:rsid w:val="0075505D"/>
    <w:rsid w:val="00760AA5"/>
    <w:rsid w:val="007641F1"/>
    <w:rsid w:val="007C4022"/>
    <w:rsid w:val="007D2423"/>
    <w:rsid w:val="007D3327"/>
    <w:rsid w:val="00802BE1"/>
    <w:rsid w:val="00807E14"/>
    <w:rsid w:val="008224D9"/>
    <w:rsid w:val="00831698"/>
    <w:rsid w:val="00841554"/>
    <w:rsid w:val="008427DF"/>
    <w:rsid w:val="008517C4"/>
    <w:rsid w:val="0088219E"/>
    <w:rsid w:val="008E2903"/>
    <w:rsid w:val="008E5579"/>
    <w:rsid w:val="00900FC4"/>
    <w:rsid w:val="00902789"/>
    <w:rsid w:val="009078CD"/>
    <w:rsid w:val="00916D28"/>
    <w:rsid w:val="00941389"/>
    <w:rsid w:val="00942027"/>
    <w:rsid w:val="00957921"/>
    <w:rsid w:val="0096355A"/>
    <w:rsid w:val="00970654"/>
    <w:rsid w:val="00970936"/>
    <w:rsid w:val="00973960"/>
    <w:rsid w:val="009B5876"/>
    <w:rsid w:val="009C29CB"/>
    <w:rsid w:val="009C2AD8"/>
    <w:rsid w:val="009C32C3"/>
    <w:rsid w:val="009D7A36"/>
    <w:rsid w:val="009D7EC9"/>
    <w:rsid w:val="009E0D00"/>
    <w:rsid w:val="00A26683"/>
    <w:rsid w:val="00A27B59"/>
    <w:rsid w:val="00A3713C"/>
    <w:rsid w:val="00A63598"/>
    <w:rsid w:val="00A66868"/>
    <w:rsid w:val="00A756D3"/>
    <w:rsid w:val="00A81544"/>
    <w:rsid w:val="00A86A63"/>
    <w:rsid w:val="00AA1B69"/>
    <w:rsid w:val="00AF7846"/>
    <w:rsid w:val="00B15641"/>
    <w:rsid w:val="00B22AC3"/>
    <w:rsid w:val="00B44E06"/>
    <w:rsid w:val="00B63FC4"/>
    <w:rsid w:val="00BA50D0"/>
    <w:rsid w:val="00BD1BC9"/>
    <w:rsid w:val="00BE7AE5"/>
    <w:rsid w:val="00C10582"/>
    <w:rsid w:val="00C27FFD"/>
    <w:rsid w:val="00C31F20"/>
    <w:rsid w:val="00C56885"/>
    <w:rsid w:val="00C67611"/>
    <w:rsid w:val="00C759FD"/>
    <w:rsid w:val="00CB1E4E"/>
    <w:rsid w:val="00CC4AA7"/>
    <w:rsid w:val="00CC52C2"/>
    <w:rsid w:val="00CD0E7A"/>
    <w:rsid w:val="00CD585C"/>
    <w:rsid w:val="00D0236B"/>
    <w:rsid w:val="00D10007"/>
    <w:rsid w:val="00D20368"/>
    <w:rsid w:val="00D23431"/>
    <w:rsid w:val="00D56137"/>
    <w:rsid w:val="00D57ACB"/>
    <w:rsid w:val="00D84499"/>
    <w:rsid w:val="00DB49AB"/>
    <w:rsid w:val="00DC4D8C"/>
    <w:rsid w:val="00E001AF"/>
    <w:rsid w:val="00E03F8F"/>
    <w:rsid w:val="00E13729"/>
    <w:rsid w:val="00E14B81"/>
    <w:rsid w:val="00E174D5"/>
    <w:rsid w:val="00E33783"/>
    <w:rsid w:val="00E65DD3"/>
    <w:rsid w:val="00E72DD7"/>
    <w:rsid w:val="00E7576A"/>
    <w:rsid w:val="00E800E6"/>
    <w:rsid w:val="00E85A3F"/>
    <w:rsid w:val="00E9192D"/>
    <w:rsid w:val="00EA052E"/>
    <w:rsid w:val="00EC179E"/>
    <w:rsid w:val="00EC18BC"/>
    <w:rsid w:val="00EF6C88"/>
    <w:rsid w:val="00F1607C"/>
    <w:rsid w:val="00F21C85"/>
    <w:rsid w:val="00F23C75"/>
    <w:rsid w:val="00F25347"/>
    <w:rsid w:val="00F36222"/>
    <w:rsid w:val="00F72330"/>
    <w:rsid w:val="00F744BE"/>
    <w:rsid w:val="00F91523"/>
    <w:rsid w:val="00F95871"/>
    <w:rsid w:val="00FB039A"/>
    <w:rsid w:val="00FE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EF0C7"/>
  <w14:defaultImageDpi w14:val="32767"/>
  <w15:chartTrackingRefBased/>
  <w15:docId w15:val="{AEB94BDD-B9FD-2940-B3AC-CB9297189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07B5"/>
    <w:pPr>
      <w:spacing w:before="0" w:beforeAutospacing="0" w:after="0" w:afterAutospacing="0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7B5"/>
    <w:pPr>
      <w:ind w:left="720"/>
      <w:contextualSpacing/>
    </w:pPr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AE69CEB77BF164886C4D02AF86426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8E6204-2530-0B4D-B7EF-5F4A44EBACC9}"/>
      </w:docPartPr>
      <w:docPartBody>
        <w:p w:rsidR="00382F87" w:rsidRDefault="00817940" w:rsidP="00817940">
          <w:pPr>
            <w:pStyle w:val="2AE69CEB77BF164886C4D02AF86426A8"/>
          </w:pPr>
          <w:r w:rsidRPr="00935334">
            <w:rPr>
              <w:rStyle w:val="PlaceholderText"/>
            </w:rPr>
            <w:t>Choose an item.</w:t>
          </w:r>
        </w:p>
      </w:docPartBody>
    </w:docPart>
    <w:docPart>
      <w:docPartPr>
        <w:name w:val="6BF43DF0FB567A448B48D4846F1B8A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9DDF1D-B138-9C4A-A674-2FAB0AA004C9}"/>
      </w:docPartPr>
      <w:docPartBody>
        <w:p w:rsidR="00382F87" w:rsidRDefault="00817940" w:rsidP="00817940">
          <w:pPr>
            <w:pStyle w:val="6BF43DF0FB567A448B48D4846F1B8A9D"/>
          </w:pPr>
          <w:r w:rsidRPr="00935334">
            <w:rPr>
              <w:rStyle w:val="PlaceholderText"/>
            </w:rPr>
            <w:t>Choose an item.</w:t>
          </w:r>
        </w:p>
      </w:docPartBody>
    </w:docPart>
    <w:docPart>
      <w:docPartPr>
        <w:name w:val="B627BFF8E7A16B409EBDBE2B219200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80B9D0-1334-8345-AF79-59D5F17DF3C6}"/>
      </w:docPartPr>
      <w:docPartBody>
        <w:p w:rsidR="00382F87" w:rsidRDefault="00817940" w:rsidP="00817940">
          <w:pPr>
            <w:pStyle w:val="B627BFF8E7A16B409EBDBE2B21920096"/>
          </w:pPr>
          <w:r w:rsidRPr="00935334">
            <w:rPr>
              <w:rStyle w:val="PlaceholderText"/>
            </w:rPr>
            <w:t>Choose an item.</w:t>
          </w:r>
        </w:p>
      </w:docPartBody>
    </w:docPart>
    <w:docPart>
      <w:docPartPr>
        <w:name w:val="1B3CD82A8C37114093110B999C5BE7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90F5A5-6537-284E-A0FB-CDDC47B58B81}"/>
      </w:docPartPr>
      <w:docPartBody>
        <w:p w:rsidR="00382F87" w:rsidRDefault="00817940" w:rsidP="00817940">
          <w:pPr>
            <w:pStyle w:val="1B3CD82A8C37114093110B999C5BE7EE"/>
          </w:pPr>
          <w:r w:rsidRPr="00935334">
            <w:rPr>
              <w:rStyle w:val="PlaceholderText"/>
            </w:rPr>
            <w:t>Choose an item.</w:t>
          </w:r>
        </w:p>
      </w:docPartBody>
    </w:docPart>
    <w:docPart>
      <w:docPartPr>
        <w:name w:val="594387C89DFC0F479B8D595617899D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1A3A2E-F605-364B-8C4A-581C69E88EA7}"/>
      </w:docPartPr>
      <w:docPartBody>
        <w:p w:rsidR="00382F87" w:rsidRDefault="00817940" w:rsidP="00817940">
          <w:pPr>
            <w:pStyle w:val="594387C89DFC0F479B8D595617899D6B"/>
          </w:pPr>
          <w:r w:rsidRPr="00935334">
            <w:rPr>
              <w:rStyle w:val="PlaceholderText"/>
            </w:rPr>
            <w:t>Choose an item.</w:t>
          </w:r>
        </w:p>
      </w:docPartBody>
    </w:docPart>
    <w:docPart>
      <w:docPartPr>
        <w:name w:val="376AFDD03179E44C9CAA05E5CB440C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FD6DA2-5545-C841-BE5B-FCA7B3D99D8D}"/>
      </w:docPartPr>
      <w:docPartBody>
        <w:p w:rsidR="00382F87" w:rsidRDefault="00817940" w:rsidP="00817940">
          <w:pPr>
            <w:pStyle w:val="376AFDD03179E44C9CAA05E5CB440C6C"/>
          </w:pPr>
          <w:r w:rsidRPr="00935334">
            <w:rPr>
              <w:rStyle w:val="PlaceholderText"/>
            </w:rPr>
            <w:t>Choose an item.</w:t>
          </w:r>
        </w:p>
      </w:docPartBody>
    </w:docPart>
    <w:docPart>
      <w:docPartPr>
        <w:name w:val="BE8E8E4F1ED60F4EAAA26AB1D490BA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EC28C2-6634-194D-AEE7-F649746E94A2}"/>
      </w:docPartPr>
      <w:docPartBody>
        <w:p w:rsidR="00382F87" w:rsidRDefault="00817940" w:rsidP="00817940">
          <w:pPr>
            <w:pStyle w:val="BE8E8E4F1ED60F4EAAA26AB1D490BAC6"/>
          </w:pPr>
          <w:r w:rsidRPr="00935334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40"/>
    <w:rsid w:val="001211A8"/>
    <w:rsid w:val="00214C4E"/>
    <w:rsid w:val="00382F87"/>
    <w:rsid w:val="003C6259"/>
    <w:rsid w:val="00817940"/>
    <w:rsid w:val="00BF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7940"/>
    <w:rPr>
      <w:color w:val="808080"/>
    </w:rPr>
  </w:style>
  <w:style w:type="paragraph" w:customStyle="1" w:styleId="2AE69CEB77BF164886C4D02AF86426A8">
    <w:name w:val="2AE69CEB77BF164886C4D02AF86426A8"/>
    <w:rsid w:val="00817940"/>
  </w:style>
  <w:style w:type="paragraph" w:customStyle="1" w:styleId="6BF43DF0FB567A448B48D4846F1B8A9D">
    <w:name w:val="6BF43DF0FB567A448B48D4846F1B8A9D"/>
    <w:rsid w:val="00817940"/>
  </w:style>
  <w:style w:type="paragraph" w:customStyle="1" w:styleId="B627BFF8E7A16B409EBDBE2B21920096">
    <w:name w:val="B627BFF8E7A16B409EBDBE2B21920096"/>
    <w:rsid w:val="00817940"/>
  </w:style>
  <w:style w:type="paragraph" w:customStyle="1" w:styleId="1B3CD82A8C37114093110B999C5BE7EE">
    <w:name w:val="1B3CD82A8C37114093110B999C5BE7EE"/>
    <w:rsid w:val="00817940"/>
  </w:style>
  <w:style w:type="paragraph" w:customStyle="1" w:styleId="594387C89DFC0F479B8D595617899D6B">
    <w:name w:val="594387C89DFC0F479B8D595617899D6B"/>
    <w:rsid w:val="00817940"/>
  </w:style>
  <w:style w:type="paragraph" w:customStyle="1" w:styleId="376AFDD03179E44C9CAA05E5CB440C6C">
    <w:name w:val="376AFDD03179E44C9CAA05E5CB440C6C"/>
    <w:rsid w:val="00817940"/>
  </w:style>
  <w:style w:type="paragraph" w:customStyle="1" w:styleId="BE8E8E4F1ED60F4EAAA26AB1D490BAC6">
    <w:name w:val="BE8E8E4F1ED60F4EAAA26AB1D490BAC6"/>
    <w:rsid w:val="0081794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, Nora Corrine</dc:creator>
  <cp:keywords/>
  <dc:description/>
  <cp:lastModifiedBy>Colman, Nora Corrine</cp:lastModifiedBy>
  <cp:revision>4</cp:revision>
  <dcterms:created xsi:type="dcterms:W3CDTF">2018-09-12T18:36:00Z</dcterms:created>
  <dcterms:modified xsi:type="dcterms:W3CDTF">2019-04-23T22:50:00Z</dcterms:modified>
</cp:coreProperties>
</file>